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A95C6" w14:textId="77777777" w:rsidR="009F4417" w:rsidRDefault="009F4417" w:rsidP="00CB74BB">
      <w:pPr>
        <w:widowControl/>
        <w:spacing w:line="480" w:lineRule="auto"/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</w:pPr>
      <w:r w:rsidRPr="00687233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ascii="Arial" w:eastAsia="等线" w:hAnsi="Arial" w:cs="Arial" w:hint="eastAsia"/>
          <w:color w:val="000000"/>
          <w:kern w:val="0"/>
          <w:sz w:val="24"/>
          <w:szCs w:val="24"/>
          <w14:ligatures w14:val="none"/>
        </w:rPr>
        <w:t>S2</w:t>
      </w:r>
      <w:r w:rsidRPr="00687233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 xml:space="preserve"> Dual-task GAN among MCI+, MCI, and CN groups</w:t>
      </w:r>
    </w:p>
    <w:p w14:paraId="6C1DD5CC" w14:textId="77777777" w:rsidR="00C5470C" w:rsidRDefault="00C5470C">
      <w:pPr>
        <w:rPr>
          <w:rFonts w:hint="eastAsia"/>
        </w:rPr>
      </w:pPr>
    </w:p>
    <w:tbl>
      <w:tblPr>
        <w:tblpPr w:leftFromText="180" w:rightFromText="180" w:vertAnchor="text" w:horzAnchor="page" w:tblpX="436" w:tblpY="143"/>
        <w:tblW w:w="11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2016"/>
        <w:gridCol w:w="1701"/>
        <w:gridCol w:w="1701"/>
      </w:tblGrid>
      <w:tr w:rsidR="009F4417" w:rsidRPr="00CB74BB" w14:paraId="43CB8891" w14:textId="77777777" w:rsidTr="002072FE">
        <w:trPr>
          <w:trHeight w:val="2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15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5BB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5DE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MCI(</w:t>
            </w:r>
            <w:proofErr w:type="gramEnd"/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D3C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MCI(</w:t>
            </w:r>
            <w:proofErr w:type="gramEnd"/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A03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1 (CN vs. MCI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322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2 (MCI- vs. MCI+)</w:t>
            </w:r>
          </w:p>
        </w:tc>
      </w:tr>
      <w:tr w:rsidR="009F4417" w:rsidRPr="00CB74BB" w14:paraId="187D797B" w14:textId="77777777" w:rsidTr="002072FE">
        <w:trPr>
          <w:trHeight w:val="284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008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es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5EA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53.23±16.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9A9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71.19±27.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352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55.01±14.126.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006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C82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F4417" w:rsidRPr="00CB74BB" w14:paraId="71FD4B29" w14:textId="77777777" w:rsidTr="002072FE">
        <w:trPr>
          <w:trHeight w:val="292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AA1A1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anding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B76C8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8.88±1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B22C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9.91±2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2EF4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8.94±3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385A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4A932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</w:tr>
      <w:tr w:rsidR="009F4417" w:rsidRPr="00CB74BB" w14:paraId="5E87DC5E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3962F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anding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96C6B2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9.22±2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1652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71.44±3.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2050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9.63±3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A8779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00108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</w:tr>
      <w:tr w:rsidR="009F4417" w:rsidRPr="00CB74BB" w14:paraId="55E2CEF4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1DF89D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D7592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1.11±1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8511C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0.08±2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6DCF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1.05±3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59123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C407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</w:tr>
      <w:tr w:rsidR="009F4417" w:rsidRPr="00CB74BB" w14:paraId="2AD6857C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2A54C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037D4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0.77±2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B14E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8.55±3.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D5CD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0.36±3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ED70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FB1EB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</w:tr>
      <w:tr w:rsidR="009F4417" w:rsidRPr="00CB74BB" w14:paraId="1F93FEBF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CBBD9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Bilateral Support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41D2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8.23±3.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EFA7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1.14±5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ECB3B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8.88±4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8AFE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0309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9</w:t>
            </w:r>
          </w:p>
        </w:tc>
      </w:tr>
      <w:tr w:rsidR="009F4417" w:rsidRPr="00CB74BB" w14:paraId="7434BD73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A0B79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Bilateral Support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FB2E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7.96±3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05292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1.38±5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1C530D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8.64±4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AAF36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9044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</w:tr>
      <w:tr w:rsidR="009F4417" w:rsidRPr="00CB74BB" w14:paraId="1C7AFFE1" w14:textId="77777777" w:rsidTr="002072FE">
        <w:trPr>
          <w:trHeight w:val="292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54D97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Wid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2696D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75D1A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8F72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2EFDF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D2DD2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</w:tr>
      <w:tr w:rsidR="009F4417" w:rsidRPr="00CB74BB" w14:paraId="05774A93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B724F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2FE5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7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40FD2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7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FB85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3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ECAC7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15F57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9F4417" w:rsidRPr="00CB74BB" w14:paraId="70450465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74A98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8FF8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9±0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0BE0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8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D80642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6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7516B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F6987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</w:tr>
      <w:tr w:rsidR="009F4417" w:rsidRPr="00CB74BB" w14:paraId="770FDAC3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C682BD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Height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9263C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B92D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0CA35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E1F4E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C13C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39</w:t>
            </w:r>
          </w:p>
        </w:tc>
      </w:tr>
      <w:tr w:rsidR="009F4417" w:rsidRPr="00CB74BB" w14:paraId="52677DCA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48556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Height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09C32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4ECD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AF33F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6A9E7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D5FF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53</w:t>
            </w:r>
          </w:p>
        </w:tc>
      </w:tr>
      <w:tr w:rsidR="009F4417" w:rsidRPr="00CB74BB" w14:paraId="08199765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51A04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pe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E7AD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3±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3C5D8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5±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DCFDC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9±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181A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D8D2B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F4417" w:rsidRPr="00CB74BB" w14:paraId="15EAEB96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D1C56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8EAD6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5.38±13.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9E151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5.58±16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9CE03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3.91±21.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17C6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F96D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9F4417" w:rsidRPr="00CB74BB" w14:paraId="5B7CC736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5C8A6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71C2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4.22±15.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40434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2.21±16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3158D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3.15±22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E92A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8BB3C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</w:tr>
      <w:tr w:rsidR="009F4417" w:rsidRPr="00CB74BB" w14:paraId="6DDB6496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F34E5D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Velocit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12274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5±0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9419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8±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D6B25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0±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4CE6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F4FF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</w:tr>
      <w:tr w:rsidR="009F4417" w:rsidRPr="00CB74BB" w14:paraId="634E2230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AEAEA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Velocit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E0BC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5±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6174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9±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8A82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2±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8EA5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3E32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9F4417" w:rsidRPr="00CB74BB" w14:paraId="45BB00C5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826F2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Velocit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EF956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06±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431631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72±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708D4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02±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DA7B3D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6C54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F4417" w:rsidRPr="00CB74BB" w14:paraId="46A1E83B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19669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wing Velocit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1DE0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09±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FF30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76±0.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B6C1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05±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BECE0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2BF4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F4417" w:rsidRPr="00CB74BB" w14:paraId="7D255A0F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56F18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urn Ti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DB16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69±0.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C5818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90±1.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9C851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53±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AA53E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62175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16</w:t>
            </w:r>
          </w:p>
        </w:tc>
      </w:tr>
      <w:tr w:rsidR="009F4417" w:rsidRPr="00CB74BB" w14:paraId="7730A032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FCF75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oordin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9DB9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22±6.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9E38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.79±1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7BA52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05±6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C094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D04D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05</w:t>
            </w:r>
          </w:p>
        </w:tc>
      </w:tr>
      <w:tr w:rsidR="009F4417" w:rsidRPr="00CB74BB" w14:paraId="5241644F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7E9F6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Time Varianc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68C15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7.31±3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8F50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.83±7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4C902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.51±5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4382C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E1A3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94</w:t>
            </w:r>
          </w:p>
        </w:tc>
      </w:tr>
      <w:tr w:rsidR="009F4417" w:rsidRPr="00CB74BB" w14:paraId="0865BD8F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B215E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Time Varianc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FFD5C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.62±9.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9F5D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.35±7.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19D157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7.66±4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0B6F9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F8230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9F4417" w:rsidRPr="00CB74BB" w14:paraId="1588A498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25D8E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Varianc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E504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.55±8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BCA5A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.70±8.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6ECEDE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3.99±23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2CAF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1B8B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11</w:t>
            </w:r>
          </w:p>
        </w:tc>
      </w:tr>
      <w:tr w:rsidR="009F4417" w:rsidRPr="00CB74BB" w14:paraId="58308556" w14:textId="77777777" w:rsidTr="002072FE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1F19B6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Varianc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A215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.27±6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D4E9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1.35±9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BA2E3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.72±8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49742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9BB30C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</w:tbl>
    <w:p w14:paraId="6AA569F2" w14:textId="77777777" w:rsidR="009F4417" w:rsidRDefault="009F4417">
      <w:pPr>
        <w:rPr>
          <w:rFonts w:hint="eastAsia"/>
        </w:rPr>
      </w:pPr>
    </w:p>
    <w:p w14:paraId="63538450" w14:textId="459F32A1" w:rsidR="009F4417" w:rsidRPr="00347E1B" w:rsidRDefault="009F4417" w:rsidP="00CB74BB">
      <w:pPr>
        <w:spacing w:line="480" w:lineRule="auto"/>
        <w:rPr>
          <w:rFonts w:hint="eastAsia"/>
          <w:szCs w:val="21"/>
        </w:rPr>
      </w:pPr>
      <w:r w:rsidRPr="00347E1B">
        <w:rPr>
          <w:rFonts w:ascii="Arial" w:hAnsi="Arial" w:cs="Arial"/>
          <w:szCs w:val="21"/>
        </w:rPr>
        <w:t xml:space="preserve">Abbreviations: </w:t>
      </w:r>
      <w:r w:rsidRPr="00347E1B">
        <w:rPr>
          <w:rFonts w:ascii="Arial" w:eastAsia="等线" w:hAnsi="Arial" w:cs="Arial"/>
          <w:color w:val="000000"/>
          <w:kern w:val="0"/>
          <w:szCs w:val="21"/>
          <w14:ligatures w14:val="none"/>
        </w:rPr>
        <w:t>G</w:t>
      </w:r>
      <w:r w:rsidRPr="00347E1B"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>AN</w:t>
      </w:r>
      <w:r w:rsidRPr="00347E1B">
        <w:rPr>
          <w:rFonts w:ascii="Arial" w:hAnsi="Arial" w:cs="Arial" w:hint="eastAsia"/>
          <w:szCs w:val="21"/>
        </w:rPr>
        <w:t xml:space="preserve">, </w:t>
      </w:r>
      <w:r w:rsidRPr="00347E1B">
        <w:rPr>
          <w:rFonts w:ascii="Arial" w:eastAsia="宋体" w:hAnsi="Arial" w:cs="Arial"/>
          <w:kern w:val="0"/>
          <w:szCs w:val="21"/>
        </w:rPr>
        <w:t>gait-</w:t>
      </w:r>
      <w:r w:rsidRPr="00347E1B">
        <w:rPr>
          <w:rFonts w:ascii="Arial" w:eastAsia="宋体" w:hAnsi="Arial" w:cs="Arial" w:hint="eastAsia"/>
          <w:kern w:val="0"/>
          <w:szCs w:val="21"/>
        </w:rPr>
        <w:t xml:space="preserve"> </w:t>
      </w:r>
      <w:r w:rsidRPr="00347E1B">
        <w:rPr>
          <w:rFonts w:ascii="Arial" w:eastAsia="宋体" w:hAnsi="Arial" w:cs="Arial"/>
          <w:kern w:val="0"/>
          <w:szCs w:val="21"/>
        </w:rPr>
        <w:t>animal naming</w:t>
      </w:r>
      <w:r w:rsidRPr="00347E1B">
        <w:rPr>
          <w:rFonts w:ascii="Arial" w:eastAsia="宋体" w:hAnsi="Arial" w:cs="Arial" w:hint="eastAsia"/>
          <w:kern w:val="0"/>
          <w:szCs w:val="21"/>
        </w:rPr>
        <w:t>;</w:t>
      </w:r>
      <w:r w:rsidRPr="00347E1B">
        <w:rPr>
          <w:rFonts w:ascii="Arial" w:hAnsi="Arial" w:cs="Arial"/>
          <w:szCs w:val="21"/>
        </w:rPr>
        <w:t xml:space="preserve"> CN, cognitively normal; MCI+, </w:t>
      </w:r>
      <w:r w:rsidRPr="00347E1B">
        <w:rPr>
          <w:rFonts w:ascii="Arial" w:eastAsia="宋体" w:hAnsi="Arial" w:cs="Arial"/>
          <w:kern w:val="0"/>
          <w:szCs w:val="21"/>
        </w:rPr>
        <w:t xml:space="preserve">amyloid PET-positive </w:t>
      </w:r>
      <w:r w:rsidRPr="00347E1B">
        <w:rPr>
          <w:rFonts w:ascii="Arial" w:hAnsi="Arial" w:cs="Arial"/>
          <w:szCs w:val="21"/>
        </w:rPr>
        <w:t xml:space="preserve">mild cognitive impairment; MCI-, </w:t>
      </w:r>
      <w:r w:rsidRPr="00347E1B">
        <w:rPr>
          <w:rFonts w:ascii="Arial" w:eastAsia="宋体" w:hAnsi="Arial" w:cs="Arial"/>
          <w:kern w:val="0"/>
          <w:szCs w:val="21"/>
        </w:rPr>
        <w:t xml:space="preserve">amyloid PET-negative </w:t>
      </w:r>
      <w:r w:rsidRPr="00347E1B">
        <w:rPr>
          <w:rFonts w:ascii="Arial" w:hAnsi="Arial" w:cs="Arial"/>
          <w:szCs w:val="21"/>
        </w:rPr>
        <w:t>mild cognitive impairment</w:t>
      </w:r>
      <w:r w:rsidRPr="00347E1B">
        <w:rPr>
          <w:rFonts w:ascii="Arial" w:hAnsi="Arial" w:cs="Arial" w:hint="eastAsia"/>
          <w:szCs w:val="21"/>
        </w:rPr>
        <w:t>.</w:t>
      </w:r>
    </w:p>
    <w:p w14:paraId="7761AA07" w14:textId="77777777" w:rsidR="009F4417" w:rsidRPr="009F4417" w:rsidRDefault="009F4417">
      <w:pPr>
        <w:rPr>
          <w:rFonts w:hint="eastAsia"/>
        </w:rPr>
      </w:pPr>
    </w:p>
    <w:sectPr w:rsidR="009F4417" w:rsidRPr="009F4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139E5" w14:textId="77777777" w:rsidR="0008294B" w:rsidRDefault="0008294B" w:rsidP="009F4417">
      <w:pPr>
        <w:rPr>
          <w:rFonts w:hint="eastAsia"/>
        </w:rPr>
      </w:pPr>
      <w:r>
        <w:separator/>
      </w:r>
    </w:p>
  </w:endnote>
  <w:endnote w:type="continuationSeparator" w:id="0">
    <w:p w14:paraId="3B0431F5" w14:textId="77777777" w:rsidR="0008294B" w:rsidRDefault="0008294B" w:rsidP="009F44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BD1040" w14:textId="77777777" w:rsidR="0008294B" w:rsidRDefault="0008294B" w:rsidP="009F4417">
      <w:pPr>
        <w:rPr>
          <w:rFonts w:hint="eastAsia"/>
        </w:rPr>
      </w:pPr>
      <w:r>
        <w:separator/>
      </w:r>
    </w:p>
  </w:footnote>
  <w:footnote w:type="continuationSeparator" w:id="0">
    <w:p w14:paraId="0C108C14" w14:textId="77777777" w:rsidR="0008294B" w:rsidRDefault="0008294B" w:rsidP="009F44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0C"/>
    <w:rsid w:val="0008294B"/>
    <w:rsid w:val="001A2F43"/>
    <w:rsid w:val="00347E1B"/>
    <w:rsid w:val="00417CAE"/>
    <w:rsid w:val="004A6834"/>
    <w:rsid w:val="009F4417"/>
    <w:rsid w:val="00A53105"/>
    <w:rsid w:val="00C5470C"/>
    <w:rsid w:val="00CB4CC8"/>
    <w:rsid w:val="00CB74BB"/>
    <w:rsid w:val="00EE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096BC"/>
  <w15:chartTrackingRefBased/>
  <w15:docId w15:val="{767BC745-37DA-4BD1-9036-C5FF44AD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4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丁</dc:creator>
  <cp:keywords/>
  <dc:description/>
  <cp:lastModifiedBy>伟 丁</cp:lastModifiedBy>
  <cp:revision>4</cp:revision>
  <dcterms:created xsi:type="dcterms:W3CDTF">2024-12-07T08:05:00Z</dcterms:created>
  <dcterms:modified xsi:type="dcterms:W3CDTF">2024-12-19T15:47:00Z</dcterms:modified>
</cp:coreProperties>
</file>